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Arial" w:hAnsi="Arial" w:cs="Arial"/>
          <w:sz w:val="18"/>
          <w:szCs w:val="18"/>
          <w:u w:val="single"/>
          <w:lang w:val="fr-FR"/>
        </w:rPr>
      </w:pPr>
      <w:r>
        <w:rPr>
          <w:rFonts w:eastAsia="Times New Roman" w:cs="Arial" w:ascii="Arial" w:hAnsi="Arial"/>
          <w:b/>
          <w:sz w:val="18"/>
          <w:szCs w:val="18"/>
          <w:u w:val="single"/>
          <w:lang w:val="fr-FR" w:eastAsia="it-IT"/>
        </w:rPr>
        <w:t xml:space="preserve">Table S8. </w:t>
      </w:r>
    </w:p>
    <w:tbl>
      <w:tblPr>
        <w:tblW w:w="48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fr-FR" w:eastAsia="fr-FR"/>
              </w:rPr>
              <w:t>R²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fr-FR" w:eastAsia="fr-FR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val="fr-FR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fr-FR" w:eastAsia="fr-FR"/>
              </w:rPr>
              <w:t>PC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01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66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419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fr-FR" w:eastAsia="fr-FR"/>
              </w:rPr>
              <w:t>PC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0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.1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15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fr-FR" w:eastAsia="fr-FR"/>
              </w:rPr>
              <w:t>PC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0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0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89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fr-FR" w:eastAsia="fr-FR"/>
              </w:rPr>
              <w:t>PC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0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.9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09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fr-FR" w:eastAsia="fr-FR"/>
              </w:rPr>
              <w:t>PC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0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.0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fr-FR" w:eastAsia="fr-FR"/>
              </w:rPr>
              <w:t>PC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00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40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525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3:00Z</dcterms:created>
  <dc:creator>Aurel</dc:creator>
  <dc:description/>
  <dc:language>en-US</dc:language>
  <cp:lastModifiedBy>Aurel</cp:lastModifiedBy>
  <cp:lastPrinted>2010-12-10T12:25:00Z</cp:lastPrinted>
  <dcterms:modified xsi:type="dcterms:W3CDTF">2011-03-23T17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